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1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7"/>
        <w:gridCol w:w="1917"/>
        <w:gridCol w:w="763"/>
        <w:gridCol w:w="1292"/>
        <w:gridCol w:w="1261"/>
        <w:gridCol w:w="3361"/>
      </w:tblGrid>
      <w:tr w:rsidR="00FF5D95" w:rsidRPr="00F210E6" w:rsidTr="005F7061">
        <w:trPr>
          <w:trHeight w:val="300"/>
        </w:trPr>
        <w:tc>
          <w:tcPr>
            <w:tcW w:w="10011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ind w:leftChars="-389" w:left="-817" w:firstLineChars="406" w:firstLine="81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3 DEGs of APEC strain between two groups</w:t>
            </w:r>
          </w:p>
        </w:tc>
      </w:tr>
      <w:tr w:rsidR="00FF5D95" w:rsidRPr="00F210E6" w:rsidTr="0005145A">
        <w:trPr>
          <w:trHeight w:val="278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nents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3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FF5D95" w:rsidRPr="00F210E6" w:rsidTr="00AF3451">
        <w:trPr>
          <w:trHeight w:val="278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1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5D95" w:rsidRPr="00F210E6" w:rsidTr="00BD503E">
        <w:trPr>
          <w:trHeight w:val="278"/>
        </w:trPr>
        <w:tc>
          <w:tcPr>
            <w:tcW w:w="100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Virulence Factors related to meningitis</w:t>
            </w:r>
          </w:p>
        </w:tc>
      </w:tr>
      <w:tr w:rsidR="00FF5D95" w:rsidRPr="00F210E6" w:rsidTr="00AF3451">
        <w:trPr>
          <w:trHeight w:val="278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er membrane protein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2109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yhjD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40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86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ner membrane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hjD</w:t>
            </w:r>
            <w:proofErr w:type="spellEnd"/>
          </w:p>
        </w:tc>
      </w:tr>
      <w:tr w:rsidR="00FF5D95" w:rsidRPr="00F210E6" w:rsidTr="00AF3451">
        <w:trPr>
          <w:trHeight w:val="278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047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76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8E-12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ner membrane transport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me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bhR</w:t>
            </w:r>
            <w:proofErr w:type="spellEnd"/>
          </w:p>
        </w:tc>
      </w:tr>
      <w:tr w:rsidR="00FF5D95" w:rsidRPr="00F210E6" w:rsidTr="00AF3451">
        <w:trPr>
          <w:trHeight w:val="278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2084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2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2E-06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5D95" w:rsidRPr="00F210E6" w:rsidRDefault="00FF5D95" w:rsidP="00FF5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ner membrane transport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me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hhJ</w:t>
            </w:r>
            <w:proofErr w:type="spellEnd"/>
          </w:p>
        </w:tc>
      </w:tr>
      <w:tr w:rsidR="00911171" w:rsidRPr="00F210E6" w:rsidTr="00AF3451">
        <w:trPr>
          <w:trHeight w:val="278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cin</w:t>
            </w:r>
            <w:proofErr w:type="spellEnd"/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2681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2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363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cin</w:t>
            </w:r>
            <w:proofErr w:type="spellEnd"/>
          </w:p>
        </w:tc>
      </w:tr>
      <w:tr w:rsidR="00911171" w:rsidRPr="00F210E6" w:rsidTr="00AF3451">
        <w:trPr>
          <w:trHeight w:val="278"/>
        </w:trPr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277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0E-05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c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 immunity protein</w:t>
            </w:r>
          </w:p>
        </w:tc>
      </w:tr>
      <w:tr w:rsidR="00911171" w:rsidRPr="00F210E6" w:rsidTr="00AF3451">
        <w:trPr>
          <w:trHeight w:val="278"/>
        </w:trPr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277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2E-05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c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</w:tr>
      <w:tr w:rsidR="00911171" w:rsidRPr="00F210E6" w:rsidTr="00AF3451">
        <w:trPr>
          <w:trHeight w:val="278"/>
        </w:trPr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268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8784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c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 secretion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vaA</w:t>
            </w:r>
            <w:proofErr w:type="spellEnd"/>
          </w:p>
        </w:tc>
      </w:tr>
      <w:tr w:rsidR="00911171" w:rsidRPr="00F210E6" w:rsidTr="00AF3451">
        <w:trPr>
          <w:trHeight w:val="278"/>
        </w:trPr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268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2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3252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1171" w:rsidRPr="00F210E6" w:rsidRDefault="00911171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c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 secretion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vaB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</w:p>
          <w:p w:rsidR="00192577" w:rsidRPr="00F210E6" w:rsidRDefault="00192577" w:rsidP="0091117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149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bS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8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169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elf-protection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bS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15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bG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E-07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yltransfer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bG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15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bL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4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5406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d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bL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15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bF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7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E-06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 dehydrogenas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bF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15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bQ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9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382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oester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bQ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15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bB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6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995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ybrid non-ribosomal peptid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et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/type I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ketid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thas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bB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1530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bK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324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288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ybrid non-ribosomal peptid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et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/type I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ketid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thas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bK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154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bH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537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E-08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on-ribosomal peptid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et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bH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1535</w:t>
            </w: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bJ</w:t>
            </w:r>
            <w:proofErr w:type="spellEnd"/>
          </w:p>
        </w:tc>
        <w:tc>
          <w:tcPr>
            <w:tcW w:w="12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96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E-08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on-ribosomal peptid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et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bJ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151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bN</w:t>
            </w:r>
            <w:proofErr w:type="spellEnd"/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232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144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on-ribosomal peptid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et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bN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15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bC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2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5E-09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ketid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thas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bC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1540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bI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0402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E-14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ketid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thas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bI</w:t>
            </w:r>
            <w:proofErr w:type="spellEnd"/>
          </w:p>
        </w:tc>
      </w:tr>
      <w:tr w:rsidR="00192577" w:rsidRPr="00F210E6" w:rsidTr="00181F1E">
        <w:trPr>
          <w:trHeight w:val="27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15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bO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66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112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i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ketid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nthas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bO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9111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181F1E" w:rsidRDefault="00181F1E">
      <w:r>
        <w:br w:type="page"/>
      </w:r>
    </w:p>
    <w:tbl>
      <w:tblPr>
        <w:tblW w:w="1001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7"/>
        <w:gridCol w:w="1917"/>
        <w:gridCol w:w="763"/>
        <w:gridCol w:w="1292"/>
        <w:gridCol w:w="1261"/>
        <w:gridCol w:w="3361"/>
      </w:tblGrid>
      <w:tr w:rsidR="00192577" w:rsidRPr="00F210E6" w:rsidTr="00181F1E">
        <w:trPr>
          <w:trHeight w:val="112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nents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3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192577" w:rsidRPr="00F210E6" w:rsidTr="00AF3451">
        <w:trPr>
          <w:trHeight w:val="111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1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VI secretion protein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680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60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351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ype VI secretion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K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012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pV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5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E-05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ype VI secretion system ATPas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sH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011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icmF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2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0067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ype VI secretion system membrane subunit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sM</w:t>
            </w:r>
            <w:proofErr w:type="spellEnd"/>
          </w:p>
        </w:tc>
      </w:tr>
      <w:tr w:rsidR="00192577" w:rsidRPr="00F210E6" w:rsidTr="00AF3451">
        <w:trPr>
          <w:trHeight w:val="278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2577" w:rsidRPr="00F210E6" w:rsidRDefault="00192577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0118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03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181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2577" w:rsidRPr="00F210E6" w:rsidRDefault="00192577" w:rsidP="00E167D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ype VI secretion system tube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p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 transporters</w:t>
            </w:r>
          </w:p>
          <w:p w:rsidR="00AF3451" w:rsidRPr="00F210E6" w:rsidRDefault="00AF3451" w:rsidP="001925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108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tN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9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0E-05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thionine import ATP-binding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N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F3451" w:rsidRPr="00F210E6" w:rsidRDefault="00AF3451" w:rsidP="001925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284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06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47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 transporter substrate-binding protein</w:t>
            </w:r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F3451" w:rsidRPr="00F210E6" w:rsidRDefault="00AF3451" w:rsidP="001925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284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2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18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AF3451" w:rsidRPr="00F210E6" w:rsidTr="00AF3451">
        <w:trPr>
          <w:trHeight w:val="288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F3451" w:rsidRPr="00F210E6" w:rsidRDefault="00AF3451" w:rsidP="001925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48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8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9E-09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utamine 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F3451" w:rsidRPr="00F210E6" w:rsidRDefault="00AF3451" w:rsidP="001925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07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8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694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c ABC transporter substrate-binding protein</w:t>
            </w:r>
          </w:p>
        </w:tc>
      </w:tr>
      <w:tr w:rsidR="00AF3451" w:rsidRPr="00F210E6" w:rsidTr="00AF3451">
        <w:trPr>
          <w:trHeight w:val="288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F3451" w:rsidRPr="00F210E6" w:rsidRDefault="00AF3451" w:rsidP="001925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284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3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04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ron 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F3451" w:rsidRPr="00F210E6" w:rsidRDefault="00AF3451" w:rsidP="001925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52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tG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2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05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amine ABC transporter ATP-binding protein</w:t>
            </w:r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F3451" w:rsidRPr="00F210E6" w:rsidRDefault="00AF3451" w:rsidP="001925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03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hiB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5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117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amine ABC transporter substrate binding subunit</w:t>
            </w:r>
          </w:p>
        </w:tc>
      </w:tr>
      <w:tr w:rsidR="00AF3451" w:rsidRPr="00F210E6" w:rsidTr="000449E5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F3451" w:rsidRPr="00F210E6" w:rsidRDefault="00AF3451" w:rsidP="001925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102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912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E-05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mino acid 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</w:p>
        </w:tc>
      </w:tr>
      <w:tr w:rsidR="00AF3451" w:rsidRPr="00F210E6" w:rsidTr="000449E5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F3451" w:rsidRPr="00F210E6" w:rsidRDefault="00AF3451" w:rsidP="001925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9950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497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E-05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tamin B12 import ATP-binding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uD</w:t>
            </w:r>
            <w:proofErr w:type="spellEnd"/>
          </w:p>
        </w:tc>
      </w:tr>
      <w:tr w:rsidR="00AF3451" w:rsidRPr="00F210E6" w:rsidTr="000449E5">
        <w:trPr>
          <w:trHeight w:val="564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928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ptB</w:t>
            </w:r>
            <w:proofErr w:type="spellEnd"/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178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E-05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AF3451" w:rsidRPr="00F210E6" w:rsidTr="000449E5">
        <w:trPr>
          <w:trHeight w:val="28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2610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572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08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</w:p>
        </w:tc>
      </w:tr>
      <w:tr w:rsidR="00AF3451" w:rsidRPr="00F210E6" w:rsidTr="000449E5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819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apF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42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ptide ABC transporter ATP-binding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pF</w:t>
            </w:r>
            <w:proofErr w:type="spellEnd"/>
          </w:p>
        </w:tc>
      </w:tr>
      <w:tr w:rsidR="00AF3451" w:rsidRPr="00F210E6" w:rsidTr="000449E5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2061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ugpC</w:t>
            </w:r>
            <w:proofErr w:type="spellEnd"/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846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63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n-glycerol-3-phosphate import ATP-binding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pC</w:t>
            </w:r>
            <w:proofErr w:type="spellEnd"/>
          </w:p>
        </w:tc>
      </w:tr>
      <w:tr w:rsidR="00AF3451" w:rsidRPr="00F210E6" w:rsidTr="00AF3451">
        <w:trPr>
          <w:trHeight w:val="28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240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543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ltose 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481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nQ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469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43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ine ABC transporter ATP-binding protein</w:t>
            </w:r>
          </w:p>
        </w:tc>
      </w:tr>
      <w:tr w:rsidR="00AF3451" w:rsidRPr="00F210E6" w:rsidTr="00121D2A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26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83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834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1925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 transporter ATP-binding protein</w:t>
            </w:r>
          </w:p>
        </w:tc>
      </w:tr>
    </w:tbl>
    <w:p w:rsidR="00181F1E" w:rsidRDefault="00181F1E">
      <w:r>
        <w:br w:type="page"/>
      </w:r>
    </w:p>
    <w:tbl>
      <w:tblPr>
        <w:tblW w:w="1001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7"/>
        <w:gridCol w:w="1917"/>
        <w:gridCol w:w="763"/>
        <w:gridCol w:w="1292"/>
        <w:gridCol w:w="1261"/>
        <w:gridCol w:w="3361"/>
      </w:tblGrid>
      <w:tr w:rsidR="00332018" w:rsidRPr="00F210E6" w:rsidTr="00181F1E">
        <w:trPr>
          <w:trHeight w:val="197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nents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3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332018" w:rsidRPr="00F210E6" w:rsidTr="00181F1E">
        <w:trPr>
          <w:trHeight w:val="197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1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3451" w:rsidRPr="00F210E6" w:rsidTr="00181F1E">
        <w:trPr>
          <w:trHeight w:val="552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 transporters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759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7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11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igopeptid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BC transporter ATP-binding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pF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411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odB</w:t>
            </w:r>
            <w:proofErr w:type="spellEnd"/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52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34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ybdat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bunit</w:t>
            </w:r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482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477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84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 ABC transporter substrate-binding protein</w:t>
            </w:r>
          </w:p>
        </w:tc>
      </w:tr>
      <w:tr w:rsidR="00AF3451" w:rsidRPr="00F210E6" w:rsidTr="00AF3451">
        <w:trPr>
          <w:trHeight w:val="28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300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cmB</w:t>
            </w:r>
            <w:proofErr w:type="spellEnd"/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151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047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xporter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mB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7590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ppD</w:t>
            </w:r>
            <w:proofErr w:type="spellEnd"/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141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87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igopeptid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BC transporter ATP-binding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pD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547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055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61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eine/glutathione ABC transporter ATP-binding protein/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dC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9660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942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37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mino acid 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</w:p>
        </w:tc>
      </w:tr>
      <w:tr w:rsidR="00AF3451" w:rsidRPr="00F210E6" w:rsidTr="00AF3451">
        <w:trPr>
          <w:trHeight w:val="28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4930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863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58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utathione-binding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iB</w:t>
            </w:r>
            <w:proofErr w:type="spellEnd"/>
          </w:p>
        </w:tc>
      </w:tr>
      <w:tr w:rsidR="00AF3451" w:rsidRPr="00F210E6" w:rsidTr="00AF3451">
        <w:trPr>
          <w:trHeight w:val="82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527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824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51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rmidin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trescin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BC transporter substrate-binding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F</w:t>
            </w:r>
            <w:proofErr w:type="spellEnd"/>
          </w:p>
        </w:tc>
      </w:tr>
      <w:tr w:rsidR="00AF3451" w:rsidRPr="00F210E6" w:rsidTr="00AF3451">
        <w:trPr>
          <w:trHeight w:val="28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2100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784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161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ron 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9250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667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7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hospholipid 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820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apC</w:t>
            </w:r>
            <w:proofErr w:type="spellEnd"/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476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618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ptide 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pC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821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156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74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ptide ABC transporter substrate-binding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pA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6020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503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248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line/glycin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in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W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2900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272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785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c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 ABC transporter ATP-binding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jF</w:t>
            </w:r>
            <w:proofErr w:type="spellEnd"/>
          </w:p>
        </w:tc>
      </w:tr>
      <w:tr w:rsidR="00AF3451" w:rsidRPr="00F210E6" w:rsidTr="00AF3451">
        <w:trPr>
          <w:trHeight w:val="28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1080</w:t>
            </w: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062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791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ionine ABC transporter</w:t>
            </w:r>
          </w:p>
        </w:tc>
      </w:tr>
      <w:tr w:rsidR="00AF3451" w:rsidRPr="00F210E6" w:rsidTr="00AF3451">
        <w:trPr>
          <w:trHeight w:val="288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2125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671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235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iplasmic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peptide transporter</w:t>
            </w:r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3270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46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868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on-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erobac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092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raG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23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914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rabinose import ATP-binding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G</w:t>
            </w:r>
            <w:proofErr w:type="spellEnd"/>
          </w:p>
        </w:tc>
      </w:tr>
      <w:tr w:rsidR="00AF3451" w:rsidRPr="00F210E6" w:rsidTr="00121D2A">
        <w:trPr>
          <w:trHeight w:val="552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41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8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125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ybdat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BC transporter substrate-binding protein</w:t>
            </w:r>
          </w:p>
        </w:tc>
      </w:tr>
    </w:tbl>
    <w:p w:rsidR="0005145A" w:rsidRDefault="0005145A">
      <w:r>
        <w:br w:type="page"/>
      </w:r>
    </w:p>
    <w:tbl>
      <w:tblPr>
        <w:tblW w:w="1001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7"/>
        <w:gridCol w:w="1917"/>
        <w:gridCol w:w="763"/>
        <w:gridCol w:w="1292"/>
        <w:gridCol w:w="1261"/>
        <w:gridCol w:w="3361"/>
      </w:tblGrid>
      <w:tr w:rsidR="00332018" w:rsidRPr="00F210E6" w:rsidTr="00121D2A">
        <w:trPr>
          <w:trHeight w:val="112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nents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3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332018" w:rsidRPr="00F210E6" w:rsidTr="00AF3451">
        <w:trPr>
          <w:trHeight w:val="111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1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2018" w:rsidRPr="00F210E6" w:rsidRDefault="00332018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F3451" w:rsidRPr="00F210E6" w:rsidTr="00AF3451">
        <w:trPr>
          <w:trHeight w:val="288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 transporters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354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1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068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</w:p>
        </w:tc>
      </w:tr>
      <w:tr w:rsidR="00AF3451" w:rsidRPr="00F210E6" w:rsidTr="000449E5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896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51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774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 transporter ATP-binding protein/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</w:p>
        </w:tc>
      </w:tr>
      <w:tr w:rsidR="00AF3451" w:rsidRPr="00F210E6" w:rsidTr="000449E5">
        <w:trPr>
          <w:trHeight w:val="300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103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22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897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in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binding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iplasmic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</w:t>
            </w:r>
          </w:p>
        </w:tc>
      </w:tr>
      <w:tr w:rsidR="00AF3451" w:rsidRPr="00F210E6" w:rsidTr="000449E5">
        <w:trPr>
          <w:trHeight w:val="28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7970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92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25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sialic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transporter</w:t>
            </w:r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79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82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sialic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transport ATP-binding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sT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35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72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BC transporter substrate-binding 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J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81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ptG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43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PS export 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tG</w:t>
            </w:r>
            <w:proofErr w:type="spellEnd"/>
          </w:p>
        </w:tc>
      </w:tr>
      <w:tr w:rsidR="00AF3451" w:rsidRPr="00F210E6" w:rsidTr="00AF3451">
        <w:trPr>
          <w:trHeight w:val="28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35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E-05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BC transporter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mease</w:t>
            </w:r>
            <w:proofErr w:type="spellEnd"/>
          </w:p>
        </w:tc>
      </w:tr>
      <w:tr w:rsidR="00AF3451" w:rsidRPr="00F210E6" w:rsidTr="00AF3451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233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05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fate ABC transporter substrate-binding protein</w:t>
            </w:r>
          </w:p>
        </w:tc>
      </w:tr>
      <w:tr w:rsidR="00AF3451" w:rsidRPr="00F210E6" w:rsidTr="00AF3451">
        <w:trPr>
          <w:trHeight w:val="564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53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8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5E-36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3451" w:rsidRPr="00F210E6" w:rsidRDefault="00AF3451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inine/ornithine ABC transporter substrate-binding protein</w:t>
            </w:r>
          </w:p>
        </w:tc>
      </w:tr>
      <w:tr w:rsidR="00A2531E" w:rsidRPr="00F210E6" w:rsidTr="00AF3451">
        <w:trPr>
          <w:trHeight w:val="792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transfer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stem (PTS)</w:t>
            </w:r>
          </w:p>
          <w:p w:rsidR="00A2531E" w:rsidRPr="00F210E6" w:rsidRDefault="00A2531E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008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6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313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%2CN'-diacetylchitobiose-specific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transfer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zyme IIA component</w:t>
            </w:r>
          </w:p>
        </w:tc>
      </w:tr>
      <w:tr w:rsidR="00A2531E" w:rsidRPr="00F210E6" w:rsidTr="00AF3451">
        <w:trPr>
          <w:trHeight w:val="52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00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0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364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S N%2CN'-diacetylchitobiose transporter subunit IIC</w:t>
            </w:r>
          </w:p>
        </w:tc>
      </w:tr>
      <w:tr w:rsidR="00A2531E" w:rsidRPr="00F210E6" w:rsidTr="00AF3451">
        <w:trPr>
          <w:trHeight w:val="28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00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3E-05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S sugar transporter subunit IIB</w:t>
            </w:r>
          </w:p>
        </w:tc>
      </w:tr>
      <w:tr w:rsidR="00A2531E" w:rsidRPr="00F210E6" w:rsidTr="00AF3451">
        <w:trPr>
          <w:trHeight w:val="52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05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4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381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S mannose/fructose/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o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ransporter subunit IIC</w:t>
            </w:r>
          </w:p>
        </w:tc>
      </w:tr>
      <w:tr w:rsidR="00A2531E" w:rsidRPr="00F210E6" w:rsidTr="00AF3451">
        <w:trPr>
          <w:trHeight w:val="28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05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5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667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S mannose transporter subunit IID</w:t>
            </w:r>
          </w:p>
        </w:tc>
      </w:tr>
      <w:tr w:rsidR="00A2531E" w:rsidRPr="00F210E6" w:rsidTr="00AF3451">
        <w:trPr>
          <w:trHeight w:val="28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28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7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38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S fructose transporter subunit IIBC</w:t>
            </w:r>
          </w:p>
        </w:tc>
      </w:tr>
      <w:tr w:rsidR="00A2531E" w:rsidRPr="00F210E6" w:rsidTr="000449E5">
        <w:trPr>
          <w:trHeight w:val="300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283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947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E-06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phosphoryl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ransfer protein</w:t>
            </w:r>
          </w:p>
        </w:tc>
      </w:tr>
      <w:tr w:rsidR="00A2531E" w:rsidRPr="00F210E6" w:rsidTr="000449E5">
        <w:trPr>
          <w:trHeight w:val="576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6210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079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494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TS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obio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but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icin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ransporter subunit IIBC</w:t>
            </w:r>
          </w:p>
        </w:tc>
      </w:tr>
      <w:tr w:rsidR="00A2531E" w:rsidRPr="00F210E6" w:rsidTr="000449E5">
        <w:trPr>
          <w:trHeight w:val="52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1</w:t>
            </w:r>
            <w:bookmarkStart w:id="0" w:name="_GoBack"/>
            <w:bookmarkEnd w:id="0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40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443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3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enolpyruvat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transfer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sP</w:t>
            </w:r>
            <w:proofErr w:type="spellEnd"/>
          </w:p>
        </w:tc>
      </w:tr>
      <w:tr w:rsidR="00A2531E" w:rsidRPr="00F210E6" w:rsidTr="00121D2A">
        <w:trPr>
          <w:trHeight w:val="540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G97_RS260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tsP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79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796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3320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enolpyruvat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-protein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transferase</w:t>
            </w:r>
            <w:proofErr w:type="spellEnd"/>
          </w:p>
        </w:tc>
      </w:tr>
    </w:tbl>
    <w:p w:rsidR="0005145A" w:rsidRDefault="0005145A">
      <w:r>
        <w:br w:type="page"/>
      </w:r>
    </w:p>
    <w:tbl>
      <w:tblPr>
        <w:tblW w:w="1001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7"/>
        <w:gridCol w:w="1917"/>
        <w:gridCol w:w="763"/>
        <w:gridCol w:w="1292"/>
        <w:gridCol w:w="1261"/>
        <w:gridCol w:w="3361"/>
      </w:tblGrid>
      <w:tr w:rsidR="00A2531E" w:rsidRPr="00F210E6" w:rsidTr="0005145A">
        <w:trPr>
          <w:trHeight w:val="296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31E" w:rsidRPr="00F210E6" w:rsidRDefault="00A2531E" w:rsidP="00A2531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nents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3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A2531E" w:rsidRPr="00F210E6" w:rsidTr="0005145A">
        <w:trPr>
          <w:trHeight w:val="295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1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531E" w:rsidRPr="00F210E6" w:rsidTr="00E750AD">
        <w:trPr>
          <w:trHeight w:val="278"/>
        </w:trPr>
        <w:tc>
          <w:tcPr>
            <w:tcW w:w="10011" w:type="dxa"/>
            <w:gridSpan w:val="6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s export and amino acid metabolism</w:t>
            </w:r>
          </w:p>
        </w:tc>
      </w:tr>
      <w:tr w:rsidR="00A2531E" w:rsidRPr="00F210E6" w:rsidTr="00181F1E">
        <w:trPr>
          <w:trHeight w:val="828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202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77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0E-07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functional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ol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hosphatase/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idazoleglycerol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phosphat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at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B</w:t>
            </w:r>
            <w:proofErr w:type="spellEnd"/>
          </w:p>
        </w:tc>
      </w:tr>
      <w:tr w:rsidR="00A2531E" w:rsidRPr="00F210E6" w:rsidTr="00181F1E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20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isH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1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E-06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midazole glycerol phosphate synthase subunit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H</w:t>
            </w:r>
            <w:proofErr w:type="spellEnd"/>
          </w:p>
        </w:tc>
      </w:tr>
      <w:tr w:rsidR="00A2531E" w:rsidRPr="00F210E6" w:rsidTr="00181F1E">
        <w:trPr>
          <w:trHeight w:val="28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20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isD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2352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ol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ehydrogenase</w:t>
            </w:r>
          </w:p>
        </w:tc>
      </w:tr>
      <w:tr w:rsidR="00A2531E" w:rsidRPr="00F210E6" w:rsidTr="00181F1E">
        <w:trPr>
          <w:trHeight w:val="1104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20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isA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5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003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-(5-phosphoribosyl)-5-((5-phosphoribosylamino)methylideneamino)imidazole-4-carboxamid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merase</w:t>
            </w:r>
            <w:proofErr w:type="spellEnd"/>
          </w:p>
        </w:tc>
      </w:tr>
      <w:tr w:rsidR="00A2531E" w:rsidRPr="00F210E6" w:rsidTr="00181F1E">
        <w:trPr>
          <w:trHeight w:val="28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20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0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602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ol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hosphate transaminase</w:t>
            </w:r>
          </w:p>
        </w:tc>
      </w:tr>
      <w:tr w:rsidR="00A2531E" w:rsidRPr="00F210E6" w:rsidTr="00181F1E">
        <w:trPr>
          <w:trHeight w:val="564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120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isF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749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midazole glycerol phosphate synthase subunit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F</w:t>
            </w:r>
            <w:proofErr w:type="spellEnd"/>
          </w:p>
        </w:tc>
      </w:tr>
      <w:tr w:rsidR="00A2531E" w:rsidRPr="00F210E6" w:rsidTr="00181F1E">
        <w:trPr>
          <w:trHeight w:val="552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n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cin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isoleucine biosynthesis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039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euC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17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3E-08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-isopropylmalat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atas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arge subunit</w:t>
            </w:r>
          </w:p>
        </w:tc>
      </w:tr>
      <w:tr w:rsidR="00A2531E" w:rsidRPr="00F210E6" w:rsidTr="00181F1E">
        <w:trPr>
          <w:trHeight w:val="28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0400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euB</w:t>
            </w:r>
            <w:proofErr w:type="spellEnd"/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713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6136</w:t>
            </w:r>
          </w:p>
        </w:tc>
        <w:tc>
          <w:tcPr>
            <w:tcW w:w="3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isopropylmalate dehydrogenase</w:t>
            </w:r>
          </w:p>
        </w:tc>
      </w:tr>
      <w:tr w:rsidR="00A2531E" w:rsidRPr="00F210E6" w:rsidTr="00181F1E">
        <w:trPr>
          <w:trHeight w:val="288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225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2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8849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ydroxy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cid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atase</w:t>
            </w:r>
            <w:proofErr w:type="spellEnd"/>
          </w:p>
        </w:tc>
      </w:tr>
      <w:tr w:rsidR="00A2531E" w:rsidRPr="00F210E6" w:rsidTr="00181F1E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225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4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483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nched-chain-amino-acid transaminase</w:t>
            </w:r>
          </w:p>
        </w:tc>
      </w:tr>
      <w:tr w:rsidR="00A2531E" w:rsidRPr="00F210E6" w:rsidTr="00181F1E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22550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lvA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02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344</w:t>
            </w:r>
          </w:p>
        </w:tc>
        <w:tc>
          <w:tcPr>
            <w:tcW w:w="3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onine ammonia-lyase%2C biosynthetic</w:t>
            </w:r>
          </w:p>
        </w:tc>
      </w:tr>
      <w:tr w:rsidR="00A2531E" w:rsidRPr="00F210E6" w:rsidTr="00181F1E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225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38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223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olactat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nthase </w:t>
            </w: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zym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 small subunit</w:t>
            </w:r>
          </w:p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531E" w:rsidRPr="00F210E6" w:rsidTr="00181F1E">
        <w:trPr>
          <w:trHeight w:val="552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2253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1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77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olactat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nthase 2 catalytic subunit</w:t>
            </w:r>
          </w:p>
        </w:tc>
      </w:tr>
      <w:tr w:rsidR="00A2531E" w:rsidRPr="00FF5D95" w:rsidTr="00AF3451">
        <w:trPr>
          <w:trHeight w:val="300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G97_RS004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98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221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31E" w:rsidRPr="00F210E6" w:rsidRDefault="00A2531E" w:rsidP="00A253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olactate</w:t>
            </w:r>
            <w:proofErr w:type="spellEnd"/>
            <w:r w:rsidRPr="00F210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nthase 3 large subunit</w:t>
            </w:r>
          </w:p>
        </w:tc>
      </w:tr>
    </w:tbl>
    <w:p w:rsidR="00B33C0F" w:rsidRPr="00FF5D95" w:rsidRDefault="00B33C0F" w:rsidP="00FF5D95">
      <w:pPr>
        <w:jc w:val="center"/>
        <w:rPr>
          <w:rFonts w:ascii="Times New Roman" w:hAnsi="Times New Roman" w:cs="Times New Roman"/>
        </w:rPr>
      </w:pPr>
    </w:p>
    <w:sectPr w:rsidR="00B33C0F" w:rsidRPr="00FF5D95" w:rsidSect="00BE4AF6">
      <w:headerReference w:type="even" r:id="rId6"/>
      <w:headerReference w:type="default" r:id="rId7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3EC9" w:rsidRDefault="009A3EC9" w:rsidP="00FF5D95">
      <w:r>
        <w:separator/>
      </w:r>
    </w:p>
  </w:endnote>
  <w:endnote w:type="continuationSeparator" w:id="0">
    <w:p w:rsidR="009A3EC9" w:rsidRDefault="009A3EC9" w:rsidP="00FF5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3EC9" w:rsidRDefault="009A3EC9" w:rsidP="00FF5D95">
      <w:r>
        <w:separator/>
      </w:r>
    </w:p>
  </w:footnote>
  <w:footnote w:type="continuationSeparator" w:id="0">
    <w:p w:rsidR="009A3EC9" w:rsidRDefault="009A3EC9" w:rsidP="00FF5D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1F1E" w:rsidRDefault="00181F1E" w:rsidP="00BE4A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1F1E" w:rsidRDefault="00181F1E" w:rsidP="00BE4AF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80E"/>
    <w:rsid w:val="00023BAE"/>
    <w:rsid w:val="00023E0B"/>
    <w:rsid w:val="000449E5"/>
    <w:rsid w:val="0005145A"/>
    <w:rsid w:val="00121D2A"/>
    <w:rsid w:val="00181F1E"/>
    <w:rsid w:val="00192577"/>
    <w:rsid w:val="001C2BDE"/>
    <w:rsid w:val="001E180E"/>
    <w:rsid w:val="00332018"/>
    <w:rsid w:val="0037467B"/>
    <w:rsid w:val="003A4C3D"/>
    <w:rsid w:val="005F7061"/>
    <w:rsid w:val="0061465D"/>
    <w:rsid w:val="00843232"/>
    <w:rsid w:val="0087171D"/>
    <w:rsid w:val="00911171"/>
    <w:rsid w:val="00930B7C"/>
    <w:rsid w:val="009A3EC9"/>
    <w:rsid w:val="009B467A"/>
    <w:rsid w:val="009C532D"/>
    <w:rsid w:val="009D2D90"/>
    <w:rsid w:val="00A164E6"/>
    <w:rsid w:val="00A2531E"/>
    <w:rsid w:val="00A3121E"/>
    <w:rsid w:val="00AF3451"/>
    <w:rsid w:val="00B33C0F"/>
    <w:rsid w:val="00B52500"/>
    <w:rsid w:val="00BC2F69"/>
    <w:rsid w:val="00BD503E"/>
    <w:rsid w:val="00BE4AF6"/>
    <w:rsid w:val="00CB29E7"/>
    <w:rsid w:val="00CB35D2"/>
    <w:rsid w:val="00CC5C30"/>
    <w:rsid w:val="00E167D8"/>
    <w:rsid w:val="00E750AD"/>
    <w:rsid w:val="00EA5405"/>
    <w:rsid w:val="00F210E6"/>
    <w:rsid w:val="00F360DE"/>
    <w:rsid w:val="00FF5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37EBB8-C592-4B83-AACD-75DF738FE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5D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5D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5D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5D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79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36</Words>
  <Characters>7046</Characters>
  <Application>Microsoft Office Word</Application>
  <DocSecurity>0</DocSecurity>
  <Lines>58</Lines>
  <Paragraphs>16</Paragraphs>
  <ScaleCrop>false</ScaleCrop>
  <Company/>
  <LinksUpToDate>false</LinksUpToDate>
  <CharactersWithSpaces>8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PL</dc:creator>
  <cp:keywords/>
  <dc:description/>
  <cp:lastModifiedBy>WangPL</cp:lastModifiedBy>
  <cp:revision>4</cp:revision>
  <dcterms:created xsi:type="dcterms:W3CDTF">2020-02-16T05:05:00Z</dcterms:created>
  <dcterms:modified xsi:type="dcterms:W3CDTF">2020-02-18T08:55:00Z</dcterms:modified>
</cp:coreProperties>
</file>